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111" w:rsidRPr="009A3D50" w:rsidRDefault="00A27B33" w:rsidP="00E25111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9A3D50">
        <w:rPr>
          <w:rFonts w:ascii="Arial" w:hAnsi="Arial" w:cs="Arial"/>
          <w:b/>
          <w:sz w:val="24"/>
          <w:szCs w:val="24"/>
          <w:lang w:val="en-US"/>
        </w:rPr>
        <w:t>Supplemental</w:t>
      </w:r>
      <w:r w:rsidR="00E132AF" w:rsidRPr="009A3D5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E3D56">
        <w:rPr>
          <w:rFonts w:ascii="Arial" w:hAnsi="Arial" w:cs="Arial"/>
          <w:b/>
          <w:sz w:val="24"/>
          <w:szCs w:val="24"/>
          <w:lang w:val="en-US"/>
        </w:rPr>
        <w:t>tables</w:t>
      </w:r>
      <w:r w:rsidR="00E25111" w:rsidRPr="009A3D50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E132AF" w:rsidRPr="009A3D50" w:rsidRDefault="00E132AF" w:rsidP="00E132AF">
      <w:pPr>
        <w:rPr>
          <w:rFonts w:ascii="Arial" w:hAnsi="Arial" w:cs="Arial"/>
          <w:b/>
          <w:sz w:val="24"/>
          <w:szCs w:val="24"/>
          <w:lang w:val="en-US"/>
        </w:rPr>
      </w:pPr>
    </w:p>
    <w:p w:rsidR="00B23197" w:rsidRPr="009A3D50" w:rsidRDefault="00827693" w:rsidP="00B23197">
      <w:pPr>
        <w:rPr>
          <w:rFonts w:ascii="Arial" w:hAnsi="Arial" w:cs="Arial"/>
          <w:sz w:val="24"/>
          <w:szCs w:val="24"/>
          <w:u w:val="single"/>
          <w:lang w:val="en-US"/>
        </w:rPr>
      </w:pPr>
      <w:r w:rsidRPr="009A3D50">
        <w:rPr>
          <w:rFonts w:ascii="Arial" w:hAnsi="Arial" w:cs="Arial"/>
          <w:b/>
          <w:bCs/>
          <w:sz w:val="24"/>
          <w:szCs w:val="24"/>
          <w:u w:val="single"/>
          <w:lang w:val="en-US"/>
        </w:rPr>
        <w:t>Suppl. Table 1</w:t>
      </w:r>
    </w:p>
    <w:tbl>
      <w:tblPr>
        <w:tblW w:w="9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7"/>
        <w:gridCol w:w="3805"/>
        <w:gridCol w:w="2928"/>
      </w:tblGrid>
      <w:tr w:rsidR="00F2470A" w:rsidRPr="00AE6966" w:rsidTr="00F2470A">
        <w:trPr>
          <w:trHeight w:val="366"/>
        </w:trPr>
        <w:tc>
          <w:tcPr>
            <w:tcW w:w="9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AE6966" w:rsidRDefault="00F2470A" w:rsidP="00F2470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3D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ite-Directed Mutagenesis Primers</w:t>
            </w:r>
          </w:p>
        </w:tc>
      </w:tr>
      <w:tr w:rsidR="00F2470A" w:rsidRPr="00AE6966" w:rsidTr="00F2470A">
        <w:trPr>
          <w:trHeight w:val="27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AE6966" w:rsidRDefault="00F2470A" w:rsidP="00F2470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3D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ligo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AE6966" w:rsidRDefault="00F2470A" w:rsidP="00F2470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3D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ligo Sequence</w:t>
            </w:r>
          </w:p>
        </w:tc>
      </w:tr>
      <w:tr w:rsidR="00F2470A" w:rsidRPr="00AE6966" w:rsidTr="00F2470A">
        <w:trPr>
          <w:trHeight w:val="27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AE6966" w:rsidRDefault="00F2470A" w:rsidP="00F2470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PPIF S38-43A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AE6966" w:rsidRDefault="00F2470A" w:rsidP="00F2470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gctgctgctgggaacccgctcgtgtacc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PPIF S38-43A Rev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agcagcagccgggtcgccggagccctt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PPIF S119A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aggcgggaaggccatctacggaa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PPIF S119A Rev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gtgccattgtggttggtgaagtc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PPIF S123A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atctacggagcccgctttcctgacgag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PPIF S123A Rev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gacttcccgcctgtgcca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PPIF S186A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gaaaatagaagctttcggctctaagagtgggaggacatcc</w:t>
            </w:r>
            <w:proofErr w:type="spellEnd"/>
          </w:p>
        </w:tc>
      </w:tr>
      <w:tr w:rsidR="00F2470A" w:rsidRPr="009A3D50" w:rsidTr="00F2470A">
        <w:trPr>
          <w:trHeight w:val="290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PPIF S186A Rev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ttcacgacgtccatgccctctttgacgtgaccgaa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PPIF S191A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ggctctaaggctgggaggacatc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PPIF S191A Rev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aaagattctattttcttcacgac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PPIF S191E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ggctctaaggaggggaggacatc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PPIF S191E Rev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aaagattctattttcttcacgac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PPIF R97G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accttccacggcgtgatcccttc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PPIF R97G Rev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gagcctttgtagccgaag</w:t>
            </w:r>
            <w:proofErr w:type="spellEnd"/>
          </w:p>
        </w:tc>
      </w:tr>
      <w:tr w:rsidR="00F2470A" w:rsidRPr="009A3D50" w:rsidTr="00F2470A">
        <w:trPr>
          <w:trHeight w:val="366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RISPR Primers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ligo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ligo Sequence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gRNA</w:t>
            </w:r>
            <w:proofErr w:type="spellEnd"/>
            <w:r w:rsidRPr="009A3D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target sequence</w:t>
            </w:r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PPIF A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tcgtgtaccgttttagagctagaaatagcaa</w:t>
            </w:r>
            <w:proofErr w:type="spellEnd"/>
          </w:p>
        </w:tc>
        <w:tc>
          <w:tcPr>
            <w:tcW w:w="3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gggaacccgctcgtgtacc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PPIF A Rev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gggttcccgcggtgtttcgtcctttcc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2470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PPIF B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acgggtcgcgttttagagctagaaatagcaa</w:t>
            </w:r>
            <w:proofErr w:type="spellEnd"/>
          </w:p>
        </w:tc>
        <w:tc>
          <w:tcPr>
            <w:tcW w:w="3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gaggaagaggacgggtcgc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PPIF B Rev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ctcttcctccggtgtttcgtcctttcc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2470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ligo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ligo Sequence</w:t>
            </w:r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Backbone Golden Gate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gtgtgtggtctcgcaattgtaagcgttaatattttgtt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Backbone Golden Gate Rev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gtgtgtggtctcgtcattgatgagtttggacaaac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Sg Golden Gate #1 FWD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gtgtgtggtctcgatgagggcctatttcccatg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Sg Golden Gate #1 Rev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gtgtgtggtctcgggtacctctagagccatttg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Sg Golden #2 FWD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gtgtgtggtctcgtaccgagggcctatttcccatg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Sg Golden Gate #2 Rev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cgtgtgtggtctcgattggtacctctagagccatttg</w:t>
            </w:r>
            <w:proofErr w:type="spellEnd"/>
          </w:p>
        </w:tc>
      </w:tr>
      <w:tr w:rsidR="00F2470A" w:rsidRPr="009A3D50" w:rsidTr="00F2470A">
        <w:trPr>
          <w:trHeight w:val="366"/>
        </w:trPr>
        <w:tc>
          <w:tcPr>
            <w:tcW w:w="9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quencing Primers</w:t>
            </w:r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U6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Seq</w:t>
            </w:r>
            <w:proofErr w:type="spellEnd"/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ggactatcatatgcttaccgtaacttga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SgRNA</w:t>
            </w:r>
            <w:proofErr w:type="spellEnd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Seq</w:t>
            </w:r>
            <w:proofErr w:type="spellEnd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ttcactgcattctagttgtg</w:t>
            </w:r>
            <w:proofErr w:type="spellEnd"/>
          </w:p>
        </w:tc>
      </w:tr>
      <w:tr w:rsidR="00F2470A" w:rsidRPr="009A3D50" w:rsidTr="00F2470A">
        <w:trPr>
          <w:trHeight w:val="251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SgRNA</w:t>
            </w:r>
            <w:proofErr w:type="spellEnd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Seq</w:t>
            </w:r>
            <w:proofErr w:type="spellEnd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6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6C7A3A" w:rsidRPr="009A3D50" w:rsidRDefault="00F2470A" w:rsidP="00F247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aacgcgaattttaacaaaat</w:t>
            </w:r>
            <w:proofErr w:type="spellEnd"/>
          </w:p>
        </w:tc>
      </w:tr>
    </w:tbl>
    <w:p w:rsidR="00F2470A" w:rsidRPr="009A3D50" w:rsidRDefault="00F2470A" w:rsidP="001B5759">
      <w:pPr>
        <w:rPr>
          <w:rFonts w:ascii="Arial" w:hAnsi="Arial" w:cs="Arial"/>
          <w:sz w:val="24"/>
          <w:szCs w:val="24"/>
          <w:lang w:val="en-US"/>
        </w:rPr>
      </w:pPr>
    </w:p>
    <w:p w:rsidR="000E7446" w:rsidRPr="009A3D50" w:rsidRDefault="00E2259D" w:rsidP="00827693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9A3D50">
        <w:rPr>
          <w:rFonts w:ascii="Arial" w:hAnsi="Arial" w:cs="Arial"/>
          <w:sz w:val="24"/>
          <w:szCs w:val="24"/>
          <w:lang w:val="en-US"/>
        </w:rPr>
        <w:t xml:space="preserve">List of different </w:t>
      </w:r>
      <w:r w:rsidR="00714B05" w:rsidRPr="009A3D50">
        <w:rPr>
          <w:rFonts w:ascii="Arial" w:hAnsi="Arial" w:cs="Arial"/>
          <w:bCs/>
          <w:sz w:val="24"/>
          <w:szCs w:val="24"/>
          <w:lang w:val="en-US"/>
        </w:rPr>
        <w:t>site-directed mutagenesis and CRISPR</w:t>
      </w:r>
      <w:r w:rsidRPr="009A3D50">
        <w:rPr>
          <w:rFonts w:ascii="Arial" w:hAnsi="Arial" w:cs="Arial"/>
          <w:sz w:val="24"/>
          <w:szCs w:val="24"/>
          <w:lang w:val="en-US"/>
        </w:rPr>
        <w:t xml:space="preserve"> primers.</w:t>
      </w:r>
      <w:proofErr w:type="gramEnd"/>
    </w:p>
    <w:p w:rsidR="000E7446" w:rsidRPr="009A3D50" w:rsidRDefault="000E7446" w:rsidP="00827693">
      <w:pPr>
        <w:rPr>
          <w:rFonts w:ascii="Arial" w:hAnsi="Arial" w:cs="Arial"/>
          <w:sz w:val="24"/>
          <w:szCs w:val="24"/>
          <w:lang w:val="en-US"/>
        </w:rPr>
      </w:pPr>
    </w:p>
    <w:p w:rsidR="00934378" w:rsidRDefault="00934378" w:rsidP="00827693">
      <w:pPr>
        <w:rPr>
          <w:rFonts w:ascii="Arial" w:hAnsi="Arial" w:cs="Arial"/>
          <w:sz w:val="24"/>
          <w:szCs w:val="24"/>
          <w:lang w:val="en-US"/>
        </w:rPr>
      </w:pPr>
    </w:p>
    <w:p w:rsidR="00827693" w:rsidRPr="009A3D50" w:rsidRDefault="00827693" w:rsidP="00827693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9A3D50">
        <w:rPr>
          <w:rFonts w:ascii="Arial" w:hAnsi="Arial" w:cs="Arial"/>
          <w:b/>
          <w:bCs/>
          <w:sz w:val="24"/>
          <w:szCs w:val="24"/>
          <w:u w:val="single"/>
          <w:lang w:val="en-US"/>
        </w:rPr>
        <w:t>Suppl. Table 2</w:t>
      </w:r>
    </w:p>
    <w:tbl>
      <w:tblPr>
        <w:tblStyle w:val="Grilledutableau"/>
        <w:tblW w:w="6960" w:type="dxa"/>
        <w:tblLook w:val="0600" w:firstRow="0" w:lastRow="0" w:firstColumn="0" w:lastColumn="0" w:noHBand="1" w:noVBand="1"/>
      </w:tblPr>
      <w:tblGrid>
        <w:gridCol w:w="817"/>
        <w:gridCol w:w="2583"/>
        <w:gridCol w:w="1220"/>
        <w:gridCol w:w="1220"/>
        <w:gridCol w:w="1120"/>
      </w:tblGrid>
      <w:tr w:rsidR="003E0CEA" w:rsidRPr="009A3D50" w:rsidTr="003E0CEA">
        <w:trPr>
          <w:trHeight w:val="884"/>
        </w:trPr>
        <w:tc>
          <w:tcPr>
            <w:tcW w:w="3400" w:type="dxa"/>
            <w:gridSpan w:val="2"/>
            <w:hideMark/>
          </w:tcPr>
          <w:p w:rsidR="003E0CEA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Rescue WT</w:t>
            </w:r>
          </w:p>
        </w:tc>
        <w:tc>
          <w:tcPr>
            <w:tcW w:w="12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Rescue S191A</w:t>
            </w:r>
          </w:p>
        </w:tc>
        <w:tc>
          <w:tcPr>
            <w:tcW w:w="11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Rescue S191E</w:t>
            </w:r>
          </w:p>
        </w:tc>
      </w:tr>
      <w:tr w:rsidR="003E0CEA" w:rsidRPr="009A3D50" w:rsidTr="003E0CEA">
        <w:trPr>
          <w:trHeight w:val="421"/>
        </w:trPr>
        <w:tc>
          <w:tcPr>
            <w:tcW w:w="3400" w:type="dxa"/>
            <w:gridSpan w:val="2"/>
            <w:hideMark/>
          </w:tcPr>
          <w:p w:rsidR="006A5B2D" w:rsidRPr="009A3D50" w:rsidRDefault="003E0CEA" w:rsidP="00683E7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  <w:r w:rsidR="00683E79"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Injected</w:t>
            </w:r>
            <w:r w:rsidR="00683E79" w:rsidRPr="009A3D50">
              <w:rPr>
                <w:rFonts w:ascii="Arial" w:hAnsi="Arial" w:cs="Arial"/>
                <w:sz w:val="24"/>
                <w:szCs w:val="24"/>
                <w:lang w:val="en-US"/>
              </w:rPr>
              <w:t xml:space="preserve"> Mice:</w:t>
            </w:r>
          </w:p>
        </w:tc>
        <w:tc>
          <w:tcPr>
            <w:tcW w:w="12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is-IS"/>
              </w:rPr>
              <w:t>14</w:t>
            </w:r>
          </w:p>
        </w:tc>
        <w:tc>
          <w:tcPr>
            <w:tcW w:w="12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cs-CZ"/>
              </w:rPr>
              <w:t>1</w:t>
            </w:r>
            <w:r w:rsidRPr="009A3D5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3E0CEA" w:rsidRPr="009A3D50" w:rsidTr="003E0CEA">
        <w:trPr>
          <w:trHeight w:val="421"/>
        </w:trPr>
        <w:tc>
          <w:tcPr>
            <w:tcW w:w="817" w:type="dxa"/>
            <w:vMerge w:val="restart"/>
            <w:textDirection w:val="btLr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Mice Death</w:t>
            </w:r>
          </w:p>
        </w:tc>
        <w:tc>
          <w:tcPr>
            <w:tcW w:w="2583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Anesthetic</w:t>
            </w:r>
            <w:r w:rsidR="00683E79" w:rsidRPr="009A3D50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</w:p>
        </w:tc>
        <w:tc>
          <w:tcPr>
            <w:tcW w:w="12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is-IS"/>
              </w:rPr>
              <w:t>2</w:t>
            </w:r>
          </w:p>
        </w:tc>
        <w:tc>
          <w:tcPr>
            <w:tcW w:w="12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is-IS"/>
              </w:rPr>
              <w:t>2</w:t>
            </w:r>
          </w:p>
        </w:tc>
        <w:tc>
          <w:tcPr>
            <w:tcW w:w="11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3E0CEA" w:rsidRPr="009A3D50" w:rsidTr="003E0CEA">
        <w:trPr>
          <w:trHeight w:val="421"/>
        </w:trPr>
        <w:tc>
          <w:tcPr>
            <w:tcW w:w="817" w:type="dxa"/>
            <w:vMerge/>
            <w:hideMark/>
          </w:tcPr>
          <w:p w:rsidR="003E0CEA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83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Ischemia</w:t>
            </w:r>
            <w:r w:rsidR="00683E79" w:rsidRPr="009A3D50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</w:p>
        </w:tc>
        <w:tc>
          <w:tcPr>
            <w:tcW w:w="12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is-IS"/>
              </w:rPr>
              <w:t>2</w:t>
            </w:r>
          </w:p>
        </w:tc>
      </w:tr>
      <w:tr w:rsidR="003E0CEA" w:rsidRPr="009A3D50" w:rsidTr="003E0CEA">
        <w:trPr>
          <w:trHeight w:val="421"/>
        </w:trPr>
        <w:tc>
          <w:tcPr>
            <w:tcW w:w="817" w:type="dxa"/>
            <w:vMerge/>
            <w:hideMark/>
          </w:tcPr>
          <w:p w:rsidR="003E0CEA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83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Reperfusion</w:t>
            </w:r>
            <w:r w:rsidR="00683E79" w:rsidRPr="009A3D50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</w:p>
        </w:tc>
        <w:tc>
          <w:tcPr>
            <w:tcW w:w="12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is-IS"/>
              </w:rPr>
              <w:t>2</w:t>
            </w:r>
          </w:p>
        </w:tc>
        <w:tc>
          <w:tcPr>
            <w:tcW w:w="12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is-IS"/>
              </w:rPr>
              <w:t>2</w:t>
            </w:r>
          </w:p>
        </w:tc>
        <w:tc>
          <w:tcPr>
            <w:tcW w:w="1120" w:type="dxa"/>
            <w:hideMark/>
          </w:tcPr>
          <w:p w:rsidR="006A5B2D" w:rsidRPr="009A3D50" w:rsidRDefault="003E0CEA" w:rsidP="003E0CE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3D50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</w:tbl>
    <w:p w:rsidR="00827693" w:rsidRPr="009A3D50" w:rsidRDefault="00827693" w:rsidP="00827693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0A7716" w:rsidRDefault="00827693" w:rsidP="00E42BC7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A3D50">
        <w:rPr>
          <w:rFonts w:ascii="Arial" w:hAnsi="Arial" w:cs="Arial"/>
          <w:sz w:val="24"/>
          <w:szCs w:val="24"/>
          <w:lang w:val="en-US"/>
        </w:rPr>
        <w:t xml:space="preserve">Report of deaths that occurred during the anesthetic, ischemia, or reperfusion phase of </w:t>
      </w:r>
      <w:proofErr w:type="gramStart"/>
      <w:r w:rsidRPr="009A3D50">
        <w:rPr>
          <w:rFonts w:ascii="Arial" w:hAnsi="Arial" w:cs="Arial"/>
          <w:sz w:val="24"/>
          <w:szCs w:val="24"/>
          <w:lang w:val="en-US"/>
        </w:rPr>
        <w:t>the I</w:t>
      </w:r>
      <w:proofErr w:type="gramEnd"/>
      <w:r w:rsidRPr="009A3D50">
        <w:rPr>
          <w:rFonts w:ascii="Arial" w:hAnsi="Arial" w:cs="Arial"/>
          <w:sz w:val="24"/>
          <w:szCs w:val="24"/>
          <w:lang w:val="en-US"/>
        </w:rPr>
        <w:t xml:space="preserve">/R surgery for the </w:t>
      </w:r>
      <w:proofErr w:type="spellStart"/>
      <w:r w:rsidRPr="009A3D50">
        <w:rPr>
          <w:rFonts w:ascii="Arial" w:hAnsi="Arial" w:cs="Arial"/>
          <w:sz w:val="24"/>
          <w:szCs w:val="24"/>
          <w:lang w:val="en-US"/>
        </w:rPr>
        <w:t>CypD</w:t>
      </w:r>
      <w:proofErr w:type="spellEnd"/>
      <w:r w:rsidRPr="009A3D50">
        <w:rPr>
          <w:rFonts w:ascii="Arial" w:hAnsi="Arial" w:cs="Arial"/>
          <w:sz w:val="24"/>
          <w:szCs w:val="24"/>
          <w:lang w:val="en-US"/>
        </w:rPr>
        <w:t xml:space="preserve"> KO+WT (n=14), </w:t>
      </w:r>
      <w:proofErr w:type="spellStart"/>
      <w:r w:rsidRPr="009A3D50">
        <w:rPr>
          <w:rFonts w:ascii="Arial" w:hAnsi="Arial" w:cs="Arial"/>
          <w:sz w:val="24"/>
          <w:szCs w:val="24"/>
          <w:lang w:val="en-US"/>
        </w:rPr>
        <w:t>CypD</w:t>
      </w:r>
      <w:proofErr w:type="spellEnd"/>
      <w:r w:rsidRPr="009A3D50">
        <w:rPr>
          <w:rFonts w:ascii="Arial" w:hAnsi="Arial" w:cs="Arial"/>
          <w:sz w:val="24"/>
          <w:szCs w:val="24"/>
          <w:lang w:val="en-US"/>
        </w:rPr>
        <w:t xml:space="preserve"> KO+S191A (n=12), and </w:t>
      </w:r>
      <w:proofErr w:type="spellStart"/>
      <w:r w:rsidRPr="009A3D50">
        <w:rPr>
          <w:rFonts w:ascii="Arial" w:hAnsi="Arial" w:cs="Arial"/>
          <w:sz w:val="24"/>
          <w:szCs w:val="24"/>
          <w:lang w:val="en-US"/>
        </w:rPr>
        <w:t>CypD</w:t>
      </w:r>
      <w:proofErr w:type="spellEnd"/>
      <w:r w:rsidRPr="009A3D50">
        <w:rPr>
          <w:rFonts w:ascii="Arial" w:hAnsi="Arial" w:cs="Arial"/>
          <w:sz w:val="24"/>
          <w:szCs w:val="24"/>
          <w:lang w:val="en-US"/>
        </w:rPr>
        <w:t xml:space="preserve"> KO+S191E (n=18) mice.</w:t>
      </w:r>
    </w:p>
    <w:sectPr w:rsidR="000A7716" w:rsidSect="003B249C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CBC" w:rsidRDefault="00906CBC" w:rsidP="003B249C">
      <w:pPr>
        <w:spacing w:after="0" w:line="240" w:lineRule="auto"/>
      </w:pPr>
      <w:r>
        <w:separator/>
      </w:r>
    </w:p>
  </w:endnote>
  <w:endnote w:type="continuationSeparator" w:id="0">
    <w:p w:rsidR="00906CBC" w:rsidRDefault="00906CBC" w:rsidP="003B2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9296080"/>
      <w:docPartObj>
        <w:docPartGallery w:val="Page Numbers (Bottom of Page)"/>
        <w:docPartUnique/>
      </w:docPartObj>
    </w:sdtPr>
    <w:sdtEndPr/>
    <w:sdtContent>
      <w:p w:rsidR="003B249C" w:rsidRDefault="003B249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3D56">
          <w:rPr>
            <w:noProof/>
          </w:rPr>
          <w:t>1</w:t>
        </w:r>
        <w:r>
          <w:fldChar w:fldCharType="end"/>
        </w:r>
      </w:p>
    </w:sdtContent>
  </w:sdt>
  <w:p w:rsidR="003B249C" w:rsidRDefault="003B249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CBC" w:rsidRDefault="00906CBC" w:rsidP="003B249C">
      <w:pPr>
        <w:spacing w:after="0" w:line="240" w:lineRule="auto"/>
      </w:pPr>
      <w:r>
        <w:separator/>
      </w:r>
    </w:p>
  </w:footnote>
  <w:footnote w:type="continuationSeparator" w:id="0">
    <w:p w:rsidR="00906CBC" w:rsidRDefault="00906CBC" w:rsidP="003B24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55605"/>
    <w:multiLevelType w:val="hybridMultilevel"/>
    <w:tmpl w:val="4B74098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2D0336"/>
    <w:multiLevelType w:val="hybridMultilevel"/>
    <w:tmpl w:val="24308AF6"/>
    <w:lvl w:ilvl="0" w:tplc="04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111"/>
    <w:rsid w:val="00051DF2"/>
    <w:rsid w:val="000A7716"/>
    <w:rsid w:val="000E7446"/>
    <w:rsid w:val="00140067"/>
    <w:rsid w:val="001576C4"/>
    <w:rsid w:val="00162D5C"/>
    <w:rsid w:val="0018049D"/>
    <w:rsid w:val="001A0799"/>
    <w:rsid w:val="001B5759"/>
    <w:rsid w:val="0023070B"/>
    <w:rsid w:val="0023767F"/>
    <w:rsid w:val="00246EE1"/>
    <w:rsid w:val="003B249C"/>
    <w:rsid w:val="003E0CEA"/>
    <w:rsid w:val="003F52C8"/>
    <w:rsid w:val="00432E0C"/>
    <w:rsid w:val="004C0DEB"/>
    <w:rsid w:val="004D4F53"/>
    <w:rsid w:val="004E10C8"/>
    <w:rsid w:val="00545AED"/>
    <w:rsid w:val="00562747"/>
    <w:rsid w:val="00683E79"/>
    <w:rsid w:val="006958DD"/>
    <w:rsid w:val="006A5B2D"/>
    <w:rsid w:val="006C7A3A"/>
    <w:rsid w:val="00712FCE"/>
    <w:rsid w:val="00714B05"/>
    <w:rsid w:val="007E3D56"/>
    <w:rsid w:val="00827693"/>
    <w:rsid w:val="008E17D7"/>
    <w:rsid w:val="009054C9"/>
    <w:rsid w:val="00906CBC"/>
    <w:rsid w:val="00932308"/>
    <w:rsid w:val="00934378"/>
    <w:rsid w:val="00967F59"/>
    <w:rsid w:val="009A3D50"/>
    <w:rsid w:val="009B5FAE"/>
    <w:rsid w:val="009E7161"/>
    <w:rsid w:val="009F7B08"/>
    <w:rsid w:val="00A0413C"/>
    <w:rsid w:val="00A1731E"/>
    <w:rsid w:val="00A27B33"/>
    <w:rsid w:val="00A30A4D"/>
    <w:rsid w:val="00A566FE"/>
    <w:rsid w:val="00AE6966"/>
    <w:rsid w:val="00AF3DE2"/>
    <w:rsid w:val="00B23197"/>
    <w:rsid w:val="00B5775F"/>
    <w:rsid w:val="00B96308"/>
    <w:rsid w:val="00BB6610"/>
    <w:rsid w:val="00BD7633"/>
    <w:rsid w:val="00C107F0"/>
    <w:rsid w:val="00CE3A0C"/>
    <w:rsid w:val="00D43ACD"/>
    <w:rsid w:val="00D67C96"/>
    <w:rsid w:val="00D7163F"/>
    <w:rsid w:val="00D75479"/>
    <w:rsid w:val="00DE7D25"/>
    <w:rsid w:val="00E132AF"/>
    <w:rsid w:val="00E17EAB"/>
    <w:rsid w:val="00E2259D"/>
    <w:rsid w:val="00E25111"/>
    <w:rsid w:val="00E42BC7"/>
    <w:rsid w:val="00E55502"/>
    <w:rsid w:val="00EB5AB5"/>
    <w:rsid w:val="00F06DA4"/>
    <w:rsid w:val="00F12F88"/>
    <w:rsid w:val="00F2470A"/>
    <w:rsid w:val="00F273D5"/>
    <w:rsid w:val="00F76163"/>
    <w:rsid w:val="00FA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1B5759"/>
    <w:rPr>
      <w:i/>
      <w:iCs/>
    </w:rPr>
  </w:style>
  <w:style w:type="paragraph" w:styleId="Paragraphedeliste">
    <w:name w:val="List Paragraph"/>
    <w:basedOn w:val="Normal"/>
    <w:uiPriority w:val="34"/>
    <w:qFormat/>
    <w:rsid w:val="001B575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247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3E0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Policepardfaut"/>
    <w:rsid w:val="00E42BC7"/>
  </w:style>
  <w:style w:type="paragraph" w:styleId="En-tte">
    <w:name w:val="header"/>
    <w:basedOn w:val="Normal"/>
    <w:link w:val="En-tteCar"/>
    <w:uiPriority w:val="99"/>
    <w:unhideWhenUsed/>
    <w:rsid w:val="003B24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249C"/>
  </w:style>
  <w:style w:type="paragraph" w:styleId="Pieddepage">
    <w:name w:val="footer"/>
    <w:basedOn w:val="Normal"/>
    <w:link w:val="PieddepageCar"/>
    <w:uiPriority w:val="99"/>
    <w:unhideWhenUsed/>
    <w:rsid w:val="003B24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249C"/>
  </w:style>
  <w:style w:type="character" w:styleId="Numrodeligne">
    <w:name w:val="line number"/>
    <w:basedOn w:val="Policepardfaut"/>
    <w:uiPriority w:val="99"/>
    <w:semiHidden/>
    <w:unhideWhenUsed/>
    <w:rsid w:val="003B249C"/>
  </w:style>
  <w:style w:type="character" w:styleId="Marquedecommentaire">
    <w:name w:val="annotation reference"/>
    <w:basedOn w:val="Policepardfaut"/>
    <w:uiPriority w:val="99"/>
    <w:semiHidden/>
    <w:unhideWhenUsed/>
    <w:rsid w:val="00BB66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6610"/>
    <w:pPr>
      <w:spacing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6610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6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661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1B5759"/>
    <w:rPr>
      <w:i/>
      <w:iCs/>
    </w:rPr>
  </w:style>
  <w:style w:type="paragraph" w:styleId="Paragraphedeliste">
    <w:name w:val="List Paragraph"/>
    <w:basedOn w:val="Normal"/>
    <w:uiPriority w:val="34"/>
    <w:qFormat/>
    <w:rsid w:val="001B575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247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3E0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Policepardfaut"/>
    <w:rsid w:val="00E42BC7"/>
  </w:style>
  <w:style w:type="paragraph" w:styleId="En-tte">
    <w:name w:val="header"/>
    <w:basedOn w:val="Normal"/>
    <w:link w:val="En-tteCar"/>
    <w:uiPriority w:val="99"/>
    <w:unhideWhenUsed/>
    <w:rsid w:val="003B24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249C"/>
  </w:style>
  <w:style w:type="paragraph" w:styleId="Pieddepage">
    <w:name w:val="footer"/>
    <w:basedOn w:val="Normal"/>
    <w:link w:val="PieddepageCar"/>
    <w:uiPriority w:val="99"/>
    <w:unhideWhenUsed/>
    <w:rsid w:val="003B24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249C"/>
  </w:style>
  <w:style w:type="character" w:styleId="Numrodeligne">
    <w:name w:val="line number"/>
    <w:basedOn w:val="Policepardfaut"/>
    <w:uiPriority w:val="99"/>
    <w:semiHidden/>
    <w:unhideWhenUsed/>
    <w:rsid w:val="003B249C"/>
  </w:style>
  <w:style w:type="character" w:styleId="Marquedecommentaire">
    <w:name w:val="annotation reference"/>
    <w:basedOn w:val="Policepardfaut"/>
    <w:uiPriority w:val="99"/>
    <w:semiHidden/>
    <w:unhideWhenUsed/>
    <w:rsid w:val="00BB66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6610"/>
    <w:pPr>
      <w:spacing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6610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6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66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EZ LUDOVIC</dc:creator>
  <cp:lastModifiedBy>GOMEZ LUDOVIC</cp:lastModifiedBy>
  <cp:revision>3</cp:revision>
  <cp:lastPrinted>2019-11-26T15:17:00Z</cp:lastPrinted>
  <dcterms:created xsi:type="dcterms:W3CDTF">2020-07-30T08:09:00Z</dcterms:created>
  <dcterms:modified xsi:type="dcterms:W3CDTF">2020-07-30T14:59:00Z</dcterms:modified>
</cp:coreProperties>
</file>